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6ED" w:rsidRDefault="008666ED" w:rsidP="008666ED"/>
    <w:p w:rsidR="008666ED" w:rsidRDefault="008666ED" w:rsidP="008666ED">
      <w:r w:rsidRPr="003B2D51">
        <w:rPr>
          <w:noProof/>
          <w:lang w:eastAsia="en-GB"/>
        </w:rPr>
        <w:drawing>
          <wp:inline distT="0" distB="0" distL="0" distR="0" wp14:anchorId="7D2D8448" wp14:editId="5638AA94">
            <wp:extent cx="8270240" cy="4175760"/>
            <wp:effectExtent l="0" t="0" r="1651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666ED" w:rsidRDefault="008666ED" w:rsidP="008666ED">
      <w:r w:rsidRPr="004450B8">
        <w:rPr>
          <w:b/>
        </w:rPr>
        <w:t>S</w:t>
      </w:r>
      <w:r>
        <w:rPr>
          <w:b/>
        </w:rPr>
        <w:t xml:space="preserve">2 </w:t>
      </w:r>
      <w:r>
        <w:t xml:space="preserve">– Representative data demonstrating the presence of a “major OTU" for each species (OTU 1) accounting for the majority of reads, and various significantly smaller OTUs (OTUs 2 – 5 shown). Representative data is from the ITS1 region, 8GM. </w:t>
      </w:r>
    </w:p>
    <w:p w:rsidR="00BF6D5D" w:rsidRDefault="00BF6D5D">
      <w:bookmarkStart w:id="0" w:name="_GoBack"/>
      <w:bookmarkEnd w:id="0"/>
    </w:p>
    <w:sectPr w:rsidR="00BF6D5D" w:rsidSect="009B38E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6ED"/>
    <w:rsid w:val="000448C6"/>
    <w:rsid w:val="00084291"/>
    <w:rsid w:val="0008675A"/>
    <w:rsid w:val="000E11A8"/>
    <w:rsid w:val="001366B9"/>
    <w:rsid w:val="00247F51"/>
    <w:rsid w:val="002C722F"/>
    <w:rsid w:val="0031592C"/>
    <w:rsid w:val="00344A55"/>
    <w:rsid w:val="0036530E"/>
    <w:rsid w:val="003951A2"/>
    <w:rsid w:val="003B3DD1"/>
    <w:rsid w:val="00451B41"/>
    <w:rsid w:val="004F11DB"/>
    <w:rsid w:val="00554023"/>
    <w:rsid w:val="005B775A"/>
    <w:rsid w:val="005F07E0"/>
    <w:rsid w:val="005F3695"/>
    <w:rsid w:val="00652905"/>
    <w:rsid w:val="00782171"/>
    <w:rsid w:val="008666ED"/>
    <w:rsid w:val="008A5813"/>
    <w:rsid w:val="008B7859"/>
    <w:rsid w:val="008C46F1"/>
    <w:rsid w:val="00922B1A"/>
    <w:rsid w:val="0095234F"/>
    <w:rsid w:val="009B6FCE"/>
    <w:rsid w:val="009C193D"/>
    <w:rsid w:val="009C7886"/>
    <w:rsid w:val="009D2560"/>
    <w:rsid w:val="00A22590"/>
    <w:rsid w:val="00A66865"/>
    <w:rsid w:val="00A84AD4"/>
    <w:rsid w:val="00AA00AE"/>
    <w:rsid w:val="00B34862"/>
    <w:rsid w:val="00BC7FDD"/>
    <w:rsid w:val="00BD3CC3"/>
    <w:rsid w:val="00BE143E"/>
    <w:rsid w:val="00BF2287"/>
    <w:rsid w:val="00BF6D5D"/>
    <w:rsid w:val="00C248A2"/>
    <w:rsid w:val="00CB5208"/>
    <w:rsid w:val="00E14573"/>
    <w:rsid w:val="00E14D56"/>
    <w:rsid w:val="00F01987"/>
    <w:rsid w:val="00F81F9E"/>
    <w:rsid w:val="00FB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6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6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RWNSTAH1\StaffD\dpt1\PlosOne%20Fungal%20Metagenomics\OTU%20Analysis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OTU 1</c:v>
          </c:tx>
          <c:invertIfNegative val="0"/>
          <c:cat>
            <c:strRef>
              <c:f>'OTU Size Detailed'!$A$1:$A$8</c:f>
              <c:strCache>
                <c:ptCount val="8"/>
                <c:pt idx="0">
                  <c:v>Alternaria alternata</c:v>
                </c:pt>
                <c:pt idx="1">
                  <c:v>Aspergillus fumigatus</c:v>
                </c:pt>
                <c:pt idx="2">
                  <c:v>Penicillium chrysogenum</c:v>
                </c:pt>
                <c:pt idx="3">
                  <c:v>Fusarium moniliforme</c:v>
                </c:pt>
                <c:pt idx="4">
                  <c:v>Leptosphaeria coniothyrium</c:v>
                </c:pt>
                <c:pt idx="5">
                  <c:v>Botrytis cinerea</c:v>
                </c:pt>
                <c:pt idx="6">
                  <c:v>Cladosporium herbarum</c:v>
                </c:pt>
                <c:pt idx="7">
                  <c:v>Epicoccum nigrum</c:v>
                </c:pt>
              </c:strCache>
            </c:strRef>
          </c:cat>
          <c:val>
            <c:numRef>
              <c:f>'OTU Size Detailed'!$B$1:$B$8</c:f>
              <c:numCache>
                <c:formatCode>General</c:formatCode>
                <c:ptCount val="8"/>
                <c:pt idx="0">
                  <c:v>29135</c:v>
                </c:pt>
                <c:pt idx="1">
                  <c:v>180</c:v>
                </c:pt>
                <c:pt idx="2">
                  <c:v>169</c:v>
                </c:pt>
                <c:pt idx="3">
                  <c:v>0</c:v>
                </c:pt>
                <c:pt idx="4">
                  <c:v>4545</c:v>
                </c:pt>
                <c:pt idx="5">
                  <c:v>85882</c:v>
                </c:pt>
                <c:pt idx="6">
                  <c:v>370</c:v>
                </c:pt>
                <c:pt idx="7">
                  <c:v>450121</c:v>
                </c:pt>
              </c:numCache>
            </c:numRef>
          </c:val>
        </c:ser>
        <c:ser>
          <c:idx val="1"/>
          <c:order val="1"/>
          <c:tx>
            <c:v>OTU 2</c:v>
          </c:tx>
          <c:invertIfNegative val="0"/>
          <c:cat>
            <c:strRef>
              <c:f>'OTU Size Detailed'!$A$1:$A$8</c:f>
              <c:strCache>
                <c:ptCount val="8"/>
                <c:pt idx="0">
                  <c:v>Alternaria alternata</c:v>
                </c:pt>
                <c:pt idx="1">
                  <c:v>Aspergillus fumigatus</c:v>
                </c:pt>
                <c:pt idx="2">
                  <c:v>Penicillium chrysogenum</c:v>
                </c:pt>
                <c:pt idx="3">
                  <c:v>Fusarium moniliforme</c:v>
                </c:pt>
                <c:pt idx="4">
                  <c:v>Leptosphaeria coniothyrium</c:v>
                </c:pt>
                <c:pt idx="5">
                  <c:v>Botrytis cinerea</c:v>
                </c:pt>
                <c:pt idx="6">
                  <c:v>Cladosporium herbarum</c:v>
                </c:pt>
                <c:pt idx="7">
                  <c:v>Epicoccum nigrum</c:v>
                </c:pt>
              </c:strCache>
            </c:strRef>
          </c:cat>
          <c:val>
            <c:numRef>
              <c:f>'OTU Size Detailed'!$C$1:$C$8</c:f>
              <c:numCache>
                <c:formatCode>General</c:formatCode>
                <c:ptCount val="8"/>
                <c:pt idx="0">
                  <c:v>127</c:v>
                </c:pt>
                <c:pt idx="2">
                  <c:v>46</c:v>
                </c:pt>
                <c:pt idx="5">
                  <c:v>574</c:v>
                </c:pt>
                <c:pt idx="7">
                  <c:v>1517</c:v>
                </c:pt>
              </c:numCache>
            </c:numRef>
          </c:val>
        </c:ser>
        <c:ser>
          <c:idx val="2"/>
          <c:order val="2"/>
          <c:tx>
            <c:v>OTU 3</c:v>
          </c:tx>
          <c:invertIfNegative val="0"/>
          <c:cat>
            <c:strRef>
              <c:f>'OTU Size Detailed'!$A$1:$A$8</c:f>
              <c:strCache>
                <c:ptCount val="8"/>
                <c:pt idx="0">
                  <c:v>Alternaria alternata</c:v>
                </c:pt>
                <c:pt idx="1">
                  <c:v>Aspergillus fumigatus</c:v>
                </c:pt>
                <c:pt idx="2">
                  <c:v>Penicillium chrysogenum</c:v>
                </c:pt>
                <c:pt idx="3">
                  <c:v>Fusarium moniliforme</c:v>
                </c:pt>
                <c:pt idx="4">
                  <c:v>Leptosphaeria coniothyrium</c:v>
                </c:pt>
                <c:pt idx="5">
                  <c:v>Botrytis cinerea</c:v>
                </c:pt>
                <c:pt idx="6">
                  <c:v>Cladosporium herbarum</c:v>
                </c:pt>
                <c:pt idx="7">
                  <c:v>Epicoccum nigrum</c:v>
                </c:pt>
              </c:strCache>
            </c:strRef>
          </c:cat>
          <c:val>
            <c:numRef>
              <c:f>'OTU Size Detailed'!$D$1:$D$8</c:f>
              <c:numCache>
                <c:formatCode>General</c:formatCode>
                <c:ptCount val="8"/>
                <c:pt idx="0">
                  <c:v>115</c:v>
                </c:pt>
                <c:pt idx="2">
                  <c:v>44</c:v>
                </c:pt>
                <c:pt idx="5">
                  <c:v>143</c:v>
                </c:pt>
                <c:pt idx="7">
                  <c:v>517</c:v>
                </c:pt>
              </c:numCache>
            </c:numRef>
          </c:val>
        </c:ser>
        <c:ser>
          <c:idx val="3"/>
          <c:order val="3"/>
          <c:tx>
            <c:v>OTU 4</c:v>
          </c:tx>
          <c:invertIfNegative val="0"/>
          <c:cat>
            <c:strRef>
              <c:f>'OTU Size Detailed'!$A$1:$A$8</c:f>
              <c:strCache>
                <c:ptCount val="8"/>
                <c:pt idx="0">
                  <c:v>Alternaria alternata</c:v>
                </c:pt>
                <c:pt idx="1">
                  <c:v>Aspergillus fumigatus</c:v>
                </c:pt>
                <c:pt idx="2">
                  <c:v>Penicillium chrysogenum</c:v>
                </c:pt>
                <c:pt idx="3">
                  <c:v>Fusarium moniliforme</c:v>
                </c:pt>
                <c:pt idx="4">
                  <c:v>Leptosphaeria coniothyrium</c:v>
                </c:pt>
                <c:pt idx="5">
                  <c:v>Botrytis cinerea</c:v>
                </c:pt>
                <c:pt idx="6">
                  <c:v>Cladosporium herbarum</c:v>
                </c:pt>
                <c:pt idx="7">
                  <c:v>Epicoccum nigrum</c:v>
                </c:pt>
              </c:strCache>
            </c:strRef>
          </c:cat>
          <c:val>
            <c:numRef>
              <c:f>'OTU Size Detailed'!$E$1:$E$8</c:f>
              <c:numCache>
                <c:formatCode>General</c:formatCode>
                <c:ptCount val="8"/>
                <c:pt idx="5">
                  <c:v>143</c:v>
                </c:pt>
                <c:pt idx="7">
                  <c:v>414</c:v>
                </c:pt>
              </c:numCache>
            </c:numRef>
          </c:val>
        </c:ser>
        <c:ser>
          <c:idx val="4"/>
          <c:order val="4"/>
          <c:tx>
            <c:v>OTU 5</c:v>
          </c:tx>
          <c:invertIfNegative val="0"/>
          <c:cat>
            <c:strRef>
              <c:f>'OTU Size Detailed'!$A$1:$A$8</c:f>
              <c:strCache>
                <c:ptCount val="8"/>
                <c:pt idx="0">
                  <c:v>Alternaria alternata</c:v>
                </c:pt>
                <c:pt idx="1">
                  <c:v>Aspergillus fumigatus</c:v>
                </c:pt>
                <c:pt idx="2">
                  <c:v>Penicillium chrysogenum</c:v>
                </c:pt>
                <c:pt idx="3">
                  <c:v>Fusarium moniliforme</c:v>
                </c:pt>
                <c:pt idx="4">
                  <c:v>Leptosphaeria coniothyrium</c:v>
                </c:pt>
                <c:pt idx="5">
                  <c:v>Botrytis cinerea</c:v>
                </c:pt>
                <c:pt idx="6">
                  <c:v>Cladosporium herbarum</c:v>
                </c:pt>
                <c:pt idx="7">
                  <c:v>Epicoccum nigrum</c:v>
                </c:pt>
              </c:strCache>
            </c:strRef>
          </c:cat>
          <c:val>
            <c:numRef>
              <c:f>'OTU Size Detailed'!$F$1:$F$8</c:f>
              <c:numCache>
                <c:formatCode>General</c:formatCode>
                <c:ptCount val="8"/>
                <c:pt idx="5">
                  <c:v>117</c:v>
                </c:pt>
                <c:pt idx="7">
                  <c:v>3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660416"/>
        <c:axId val="41661952"/>
      </c:barChart>
      <c:catAx>
        <c:axId val="41660416"/>
        <c:scaling>
          <c:orientation val="minMax"/>
        </c:scaling>
        <c:delete val="0"/>
        <c:axPos val="b"/>
        <c:majorTickMark val="out"/>
        <c:minorTickMark val="none"/>
        <c:tickLblPos val="nextTo"/>
        <c:crossAx val="41661952"/>
        <c:crosses val="autoZero"/>
        <c:auto val="1"/>
        <c:lblAlgn val="ctr"/>
        <c:lblOffset val="100"/>
        <c:noMultiLvlLbl val="0"/>
      </c:catAx>
      <c:valAx>
        <c:axId val="41661952"/>
        <c:scaling>
          <c:logBase val="10"/>
          <c:orientation val="minMax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 Read Count per OTU (ITS1 regio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166041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E Daniel</dc:creator>
  <cp:lastModifiedBy>TONGE Daniel</cp:lastModifiedBy>
  <cp:revision>1</cp:revision>
  <dcterms:created xsi:type="dcterms:W3CDTF">2014-03-20T15:43:00Z</dcterms:created>
  <dcterms:modified xsi:type="dcterms:W3CDTF">2014-03-20T15:43:00Z</dcterms:modified>
</cp:coreProperties>
</file>